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89F89" w14:textId="0A22B6B0" w:rsidR="00AA769F" w:rsidRPr="003C566D" w:rsidRDefault="00AA769F" w:rsidP="00AA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566D">
        <w:rPr>
          <w:rFonts w:ascii="Times New Roman" w:hAnsi="Times New Roman" w:cs="Times New Roman"/>
          <w:b/>
          <w:bCs/>
          <w:sz w:val="24"/>
          <w:szCs w:val="24"/>
        </w:rPr>
        <w:t>Risk of Bias Assessment Tables</w:t>
      </w:r>
    </w:p>
    <w:p w14:paraId="14105167" w14:textId="77777777" w:rsidR="00E854CC" w:rsidRPr="003C566D" w:rsidRDefault="00E854CC" w:rsidP="00E854CC">
      <w:pPr>
        <w:rPr>
          <w:rFonts w:ascii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 w:rsidRPr="003C566D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Table 1S</w:t>
      </w:r>
      <w:r w:rsidRPr="003C566D">
        <w:rPr>
          <w:rFonts w:ascii="Times New Roman" w:hAnsi="Times New Roman" w:cs="Times New Roman"/>
          <w:b/>
          <w:sz w:val="24"/>
          <w:szCs w:val="24"/>
        </w:rPr>
        <w:t>. Shows the quality assessment of the non-randomized clinical trials using ROBIN-1 tool</w:t>
      </w:r>
    </w:p>
    <w:tbl>
      <w:tblPr>
        <w:tblpPr w:leftFromText="180" w:rightFromText="180" w:vertAnchor="text" w:tblpY="34"/>
        <w:tblW w:w="126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5"/>
        <w:gridCol w:w="1620"/>
        <w:gridCol w:w="1406"/>
        <w:gridCol w:w="1710"/>
        <w:gridCol w:w="1440"/>
        <w:gridCol w:w="1464"/>
        <w:gridCol w:w="1355"/>
        <w:gridCol w:w="1260"/>
        <w:gridCol w:w="1260"/>
      </w:tblGrid>
      <w:tr w:rsidR="00E854CC" w:rsidRPr="003C566D" w14:paraId="6569F441" w14:textId="77777777" w:rsidTr="00E854CC">
        <w:tc>
          <w:tcPr>
            <w:tcW w:w="1175" w:type="dxa"/>
          </w:tcPr>
          <w:p w14:paraId="510F9CEE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</w:p>
        </w:tc>
        <w:tc>
          <w:tcPr>
            <w:tcW w:w="1620" w:type="dxa"/>
          </w:tcPr>
          <w:p w14:paraId="5F043F5C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sz w:val="24"/>
                <w:szCs w:val="24"/>
              </w:rPr>
              <w:t>Confounding Bias</w:t>
            </w:r>
          </w:p>
        </w:tc>
        <w:tc>
          <w:tcPr>
            <w:tcW w:w="1406" w:type="dxa"/>
          </w:tcPr>
          <w:p w14:paraId="40FF91A6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sz w:val="24"/>
                <w:szCs w:val="24"/>
              </w:rPr>
              <w:t>Selection Bias</w:t>
            </w:r>
          </w:p>
        </w:tc>
        <w:tc>
          <w:tcPr>
            <w:tcW w:w="1710" w:type="dxa"/>
          </w:tcPr>
          <w:p w14:paraId="2783765B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as due to Classification of intervention </w:t>
            </w:r>
          </w:p>
        </w:tc>
        <w:tc>
          <w:tcPr>
            <w:tcW w:w="1440" w:type="dxa"/>
          </w:tcPr>
          <w:p w14:paraId="79604DDB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sz w:val="24"/>
                <w:szCs w:val="24"/>
              </w:rPr>
              <w:t>Deviation from intended interventions</w:t>
            </w:r>
          </w:p>
        </w:tc>
        <w:tc>
          <w:tcPr>
            <w:tcW w:w="1464" w:type="dxa"/>
          </w:tcPr>
          <w:p w14:paraId="7E97D1BA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sz w:val="24"/>
                <w:szCs w:val="24"/>
              </w:rPr>
              <w:t>Missing Data</w:t>
            </w:r>
          </w:p>
        </w:tc>
        <w:tc>
          <w:tcPr>
            <w:tcW w:w="1355" w:type="dxa"/>
          </w:tcPr>
          <w:p w14:paraId="2155C07D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sz w:val="24"/>
                <w:szCs w:val="24"/>
              </w:rPr>
              <w:t>Measurements of outcome Bias</w:t>
            </w:r>
          </w:p>
        </w:tc>
        <w:tc>
          <w:tcPr>
            <w:tcW w:w="1260" w:type="dxa"/>
          </w:tcPr>
          <w:p w14:paraId="71C62EE2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sz w:val="24"/>
                <w:szCs w:val="24"/>
              </w:rPr>
              <w:t>Selection of Reported Results Bias</w:t>
            </w:r>
          </w:p>
        </w:tc>
        <w:tc>
          <w:tcPr>
            <w:tcW w:w="1260" w:type="dxa"/>
          </w:tcPr>
          <w:p w14:paraId="5B018C23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sz w:val="24"/>
                <w:szCs w:val="24"/>
              </w:rPr>
              <w:t>Overall Risk of Bias</w:t>
            </w:r>
          </w:p>
        </w:tc>
      </w:tr>
      <w:tr w:rsidR="00E854CC" w:rsidRPr="003C566D" w14:paraId="21BDFF35" w14:textId="77777777" w:rsidTr="00E854CC">
        <w:tc>
          <w:tcPr>
            <w:tcW w:w="1175" w:type="dxa"/>
          </w:tcPr>
          <w:p w14:paraId="2CCC3DC7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agae</w:t>
            </w:r>
            <w:proofErr w:type="spellEnd"/>
            <w:r w:rsidRPr="003C566D">
              <w:rPr>
                <w:rFonts w:ascii="Times New Roman" w:hAnsi="Times New Roman" w:cs="Times New Roman"/>
                <w:sz w:val="24"/>
                <w:szCs w:val="24"/>
              </w:rPr>
              <w:t xml:space="preserve"> 2023</w:t>
            </w:r>
          </w:p>
        </w:tc>
        <w:tc>
          <w:tcPr>
            <w:tcW w:w="1620" w:type="dxa"/>
          </w:tcPr>
          <w:p w14:paraId="326ABECE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 xml:space="preserve">Low Risk </w:t>
            </w:r>
          </w:p>
        </w:tc>
        <w:tc>
          <w:tcPr>
            <w:tcW w:w="1406" w:type="dxa"/>
          </w:tcPr>
          <w:p w14:paraId="4426B190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High  Risk</w:t>
            </w:r>
          </w:p>
        </w:tc>
        <w:tc>
          <w:tcPr>
            <w:tcW w:w="1710" w:type="dxa"/>
          </w:tcPr>
          <w:p w14:paraId="1B76BB27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 xml:space="preserve">Low Risk </w:t>
            </w:r>
          </w:p>
        </w:tc>
        <w:tc>
          <w:tcPr>
            <w:tcW w:w="1440" w:type="dxa"/>
          </w:tcPr>
          <w:p w14:paraId="34F698D7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 xml:space="preserve">Low Risk </w:t>
            </w:r>
          </w:p>
        </w:tc>
        <w:tc>
          <w:tcPr>
            <w:tcW w:w="1464" w:type="dxa"/>
          </w:tcPr>
          <w:p w14:paraId="7352497E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 xml:space="preserve">High Risk </w:t>
            </w:r>
          </w:p>
        </w:tc>
        <w:tc>
          <w:tcPr>
            <w:tcW w:w="1355" w:type="dxa"/>
          </w:tcPr>
          <w:p w14:paraId="36DA5B5D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 xml:space="preserve">Low Risk </w:t>
            </w:r>
          </w:p>
        </w:tc>
        <w:tc>
          <w:tcPr>
            <w:tcW w:w="1260" w:type="dxa"/>
          </w:tcPr>
          <w:p w14:paraId="71EFCA89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 xml:space="preserve">Low Risk </w:t>
            </w:r>
          </w:p>
        </w:tc>
        <w:tc>
          <w:tcPr>
            <w:tcW w:w="1260" w:type="dxa"/>
          </w:tcPr>
          <w:p w14:paraId="1739DC1D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 xml:space="preserve">Low Risk </w:t>
            </w:r>
          </w:p>
        </w:tc>
      </w:tr>
      <w:tr w:rsidR="00E854CC" w:rsidRPr="003C566D" w14:paraId="20023DA9" w14:textId="77777777" w:rsidTr="00E854CC">
        <w:tc>
          <w:tcPr>
            <w:tcW w:w="1175" w:type="dxa"/>
          </w:tcPr>
          <w:p w14:paraId="10F45059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Farkas 2022</w:t>
            </w:r>
          </w:p>
        </w:tc>
        <w:tc>
          <w:tcPr>
            <w:tcW w:w="1620" w:type="dxa"/>
          </w:tcPr>
          <w:p w14:paraId="07BB33BD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06" w:type="dxa"/>
          </w:tcPr>
          <w:p w14:paraId="33BC7F20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710" w:type="dxa"/>
          </w:tcPr>
          <w:p w14:paraId="6165C192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</w:tcPr>
          <w:p w14:paraId="17BFDACE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64" w:type="dxa"/>
          </w:tcPr>
          <w:p w14:paraId="3639BF5E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355" w:type="dxa"/>
          </w:tcPr>
          <w:p w14:paraId="606F4B45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60" w:type="dxa"/>
          </w:tcPr>
          <w:p w14:paraId="28A772E8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60" w:type="dxa"/>
          </w:tcPr>
          <w:p w14:paraId="3AEFE3C8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E854CC" w:rsidRPr="003C566D" w14:paraId="6410EDD3" w14:textId="77777777" w:rsidTr="00E854CC">
        <w:tc>
          <w:tcPr>
            <w:tcW w:w="1175" w:type="dxa"/>
          </w:tcPr>
          <w:p w14:paraId="1104333F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iu 2019</w:t>
            </w:r>
          </w:p>
        </w:tc>
        <w:tc>
          <w:tcPr>
            <w:tcW w:w="1620" w:type="dxa"/>
          </w:tcPr>
          <w:p w14:paraId="692EA9DD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06" w:type="dxa"/>
          </w:tcPr>
          <w:p w14:paraId="3E37630B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710" w:type="dxa"/>
          </w:tcPr>
          <w:p w14:paraId="6DDF7C14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40" w:type="dxa"/>
          </w:tcPr>
          <w:p w14:paraId="31A7F85D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64" w:type="dxa"/>
          </w:tcPr>
          <w:p w14:paraId="13EFCD3F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355" w:type="dxa"/>
          </w:tcPr>
          <w:p w14:paraId="71A1ABF9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60" w:type="dxa"/>
          </w:tcPr>
          <w:p w14:paraId="624F513D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260" w:type="dxa"/>
          </w:tcPr>
          <w:p w14:paraId="17EC6CA6" w14:textId="77777777" w:rsidR="00E854CC" w:rsidRPr="003C566D" w:rsidRDefault="00E854CC" w:rsidP="0078394D">
            <w:pPr>
              <w:widowControl w:val="0"/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</w:tbl>
    <w:p w14:paraId="7C6A461A" w14:textId="77777777" w:rsidR="00E854CC" w:rsidRPr="003C566D" w:rsidRDefault="00E854CC" w:rsidP="00AA769F">
      <w:pPr>
        <w:spacing w:line="48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</w:p>
    <w:p w14:paraId="2AD4D42F" w14:textId="5233B270" w:rsidR="00975ED4" w:rsidRPr="003C566D" w:rsidRDefault="00975ED4" w:rsidP="00AA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ED960D" w14:textId="77777777" w:rsidR="00E854CC" w:rsidRPr="003C566D" w:rsidRDefault="00E854CC" w:rsidP="00AA769F">
      <w:pPr>
        <w:spacing w:line="48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</w:p>
    <w:p w14:paraId="11AF2F0B" w14:textId="77777777" w:rsidR="00E854CC" w:rsidRPr="003C566D" w:rsidRDefault="00E854CC" w:rsidP="00AA769F">
      <w:pPr>
        <w:spacing w:line="48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</w:p>
    <w:p w14:paraId="7B9424E9" w14:textId="77777777" w:rsidR="00975ED4" w:rsidRPr="003C566D" w:rsidRDefault="00975ED4" w:rsidP="00AA769F">
      <w:pPr>
        <w:spacing w:line="48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</w:p>
    <w:p w14:paraId="111F5012" w14:textId="77777777" w:rsidR="00975ED4" w:rsidRPr="003C566D" w:rsidRDefault="00975ED4" w:rsidP="00AA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B65F0A" w14:textId="77777777" w:rsidR="00AA769F" w:rsidRPr="003C566D" w:rsidRDefault="00AA769F" w:rsidP="00AA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A4569A" w14:textId="79CE730C" w:rsidR="00E854CC" w:rsidRPr="003C566D" w:rsidRDefault="00E854CC" w:rsidP="00E854CC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C566D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Table 2S</w:t>
      </w:r>
      <w:r w:rsidRPr="003C566D">
        <w:rPr>
          <w:rFonts w:ascii="Times New Roman" w:hAnsi="Times New Roman" w:cs="Times New Roman"/>
          <w:b/>
          <w:bCs/>
          <w:color w:val="000000"/>
          <w:sz w:val="24"/>
          <w:szCs w:val="24"/>
        </w:rPr>
        <w:t>. Quality assessment of the observational cohort studies according to the Newcastle Ottawa Scale (NOS).</w:t>
      </w:r>
    </w:p>
    <w:tbl>
      <w:tblPr>
        <w:tblW w:w="14173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1193"/>
        <w:gridCol w:w="2220"/>
        <w:gridCol w:w="1189"/>
        <w:gridCol w:w="1747"/>
        <w:gridCol w:w="1193"/>
        <w:gridCol w:w="1723"/>
        <w:gridCol w:w="1413"/>
        <w:gridCol w:w="1257"/>
        <w:gridCol w:w="1290"/>
        <w:gridCol w:w="948"/>
      </w:tblGrid>
      <w:tr w:rsidR="00E854CC" w:rsidRPr="003C566D" w14:paraId="25DFFA87" w14:textId="77777777" w:rsidTr="0078394D">
        <w:trPr>
          <w:trHeight w:val="208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B1F6C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63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14509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212BB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56D13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61CE8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uality</w:t>
            </w:r>
          </w:p>
        </w:tc>
      </w:tr>
      <w:tr w:rsidR="00E854CC" w:rsidRPr="003C566D" w14:paraId="4849148D" w14:textId="77777777" w:rsidTr="0078394D">
        <w:trPr>
          <w:trHeight w:val="1452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AD101" w14:textId="77777777" w:rsidR="00E854CC" w:rsidRPr="003C566D" w:rsidRDefault="00E854CC" w:rsidP="0078394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0E389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presentativeness of the exposed cohor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5E640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lection of the non-exposed cohort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ED2E3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scertainment of exposur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CF355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he outcome of interest was not present at the start of the study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FC571" w14:textId="77777777" w:rsidR="00E854CC" w:rsidRPr="003C566D" w:rsidRDefault="00E854CC" w:rsidP="0078394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6576A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ssessment of outcom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475C5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6CE93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dequacy of follow-up of cohort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FA63C" w14:textId="77777777" w:rsidR="00E854CC" w:rsidRPr="003C566D" w:rsidRDefault="00E854CC" w:rsidP="0078394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854CC" w:rsidRPr="003C566D" w14:paraId="3E7ED7D9" w14:textId="77777777" w:rsidTr="0078394D">
        <w:trPr>
          <w:trHeight w:val="1383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64D60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sz w:val="24"/>
                <w:szCs w:val="24"/>
              </w:rPr>
              <w:t>Caraballo 2024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321C9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0"/>
                <w:id w:val="474888580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3E18E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0CDA3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"/>
                <w:id w:val="-608424856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DEA3C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"/>
                <w:id w:val="-744797748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00218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D4E20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"/>
                <w:id w:val="1775982037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B01C3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"/>
                <w:id w:val="459768441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F4B1E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"/>
                <w:id w:val="-1041512811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176FE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 quality</w:t>
            </w:r>
          </w:p>
        </w:tc>
      </w:tr>
      <w:tr w:rsidR="00E854CC" w:rsidRPr="003C566D" w14:paraId="64114B2B" w14:textId="77777777" w:rsidTr="0078394D">
        <w:trPr>
          <w:trHeight w:val="1383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B770D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retjans</w:t>
            </w:r>
            <w:proofErr w:type="spellEnd"/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21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2F1AE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6"/>
                <w:id w:val="-1230997862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E96C0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7"/>
                <w:id w:val="1049033238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A04DC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8"/>
                <w:id w:val="2048176451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96635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9"/>
                <w:id w:val="-1109201661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2C383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0"/>
                <w:id w:val="93606181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364A3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1"/>
                <w:id w:val="1462687999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89835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3FEAD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2"/>
                <w:id w:val="535778402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DE906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 quality</w:t>
            </w:r>
          </w:p>
        </w:tc>
      </w:tr>
      <w:tr w:rsidR="00E854CC" w:rsidRPr="003C566D" w14:paraId="6BE4D2B8" w14:textId="77777777" w:rsidTr="0078394D">
        <w:trPr>
          <w:trHeight w:val="1383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D8F1C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rsch 2018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7DA86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3"/>
                <w:id w:val="-1863353298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706BE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4"/>
                <w:id w:val="1055743945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A8C79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5"/>
                <w:id w:val="-34822129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BFC10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1C044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9AAFF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6"/>
                <w:id w:val="-1497114344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1DE9D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7"/>
                <w:id w:val="-768846062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60F1E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8"/>
                <w:id w:val="-1615210191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EC2D2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 quality</w:t>
            </w:r>
          </w:p>
        </w:tc>
      </w:tr>
      <w:tr w:rsidR="00E854CC" w:rsidRPr="003C566D" w14:paraId="0EC443FE" w14:textId="77777777" w:rsidTr="0078394D">
        <w:trPr>
          <w:trHeight w:val="1383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4D448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Guire 2020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09650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19"/>
                <w:id w:val="-1640793553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351D5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0"/>
                <w:id w:val="-1325506717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718E5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1"/>
                <w:id w:val="-1181503634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2CBBA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E83CC" w14:textId="77777777" w:rsidR="00E854CC" w:rsidRPr="003C566D" w:rsidRDefault="00E854CC" w:rsidP="0078394D">
            <w:pPr>
              <w:spacing w:line="360" w:lineRule="auto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3122A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2"/>
                <w:id w:val="1772353418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C7BB3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3"/>
                <w:id w:val="-428435473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23C78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4"/>
                <w:id w:val="469792266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6BB82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 quality</w:t>
            </w:r>
          </w:p>
        </w:tc>
      </w:tr>
      <w:tr w:rsidR="00E854CC" w:rsidRPr="003C566D" w14:paraId="6A0A47EC" w14:textId="77777777" w:rsidTr="0078394D">
        <w:trPr>
          <w:trHeight w:val="1383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131FB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sso 202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72156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5"/>
                <w:id w:val="-1201003465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687BA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6"/>
                <w:id w:val="-1813710190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1E035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7"/>
                <w:id w:val="429627463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331D5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8"/>
                <w:id w:val="1235662007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BBDC1" w14:textId="77777777" w:rsidR="00E854CC" w:rsidRPr="003C566D" w:rsidRDefault="00E854CC" w:rsidP="0078394D">
            <w:pPr>
              <w:spacing w:line="360" w:lineRule="auto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B54E1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29"/>
                <w:id w:val="1208225015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40551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0"/>
                <w:id w:val="-1546365635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CF382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1"/>
                <w:id w:val="1737125451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6781A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 quality</w:t>
            </w:r>
          </w:p>
        </w:tc>
      </w:tr>
      <w:tr w:rsidR="00E854CC" w:rsidRPr="003C566D" w14:paraId="25768A7D" w14:textId="77777777" w:rsidTr="0078394D">
        <w:trPr>
          <w:trHeight w:val="1383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617B4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ubert-Bast 2018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82E9A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2"/>
                <w:id w:val="-1934510836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0BE76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3"/>
                <w:id w:val="-448479888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779B9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4"/>
                <w:id w:val="-824123446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5ABA4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5"/>
                <w:id w:val="-1250656299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668C0" w14:textId="77777777" w:rsidR="00E854CC" w:rsidRPr="003C566D" w:rsidRDefault="00E854CC" w:rsidP="0078394D">
            <w:pPr>
              <w:spacing w:line="360" w:lineRule="auto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D7419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6"/>
                <w:id w:val="1975246755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BE7EE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7"/>
                <w:id w:val="-494337029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D7140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8"/>
                <w:id w:val="-333838903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E6B48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 quality</w:t>
            </w:r>
          </w:p>
        </w:tc>
      </w:tr>
      <w:tr w:rsidR="00E854CC" w:rsidRPr="003C566D" w14:paraId="430542C0" w14:textId="77777777" w:rsidTr="0078394D">
        <w:trPr>
          <w:trHeight w:val="1383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BB560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isa-</w:t>
            </w:r>
            <w:proofErr w:type="spellStart"/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ñé</w:t>
            </w:r>
            <w:proofErr w:type="spellEnd"/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A0729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39"/>
                <w:id w:val="998394376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156DB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0"/>
                <w:id w:val="1918128115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DFAC8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1"/>
                <w:id w:val="1699506925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AA1BA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2"/>
                <w:id w:val="1901853513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B1297" w14:textId="77777777" w:rsidR="00E854CC" w:rsidRPr="003C566D" w:rsidRDefault="00E854CC" w:rsidP="0078394D">
            <w:pPr>
              <w:spacing w:line="360" w:lineRule="auto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529A3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3"/>
                <w:id w:val="-2098470605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B1293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492BA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4"/>
                <w:id w:val="-633400995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DD731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 quality</w:t>
            </w:r>
          </w:p>
        </w:tc>
      </w:tr>
      <w:tr w:rsidR="00E854CC" w:rsidRPr="003C566D" w14:paraId="7A02B0CA" w14:textId="77777777" w:rsidTr="0078394D">
        <w:trPr>
          <w:trHeight w:val="1383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E9252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ems 2018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03412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5"/>
                <w:id w:val="1915974834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A8009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6"/>
                <w:id w:val="425467586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ECFE1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7"/>
                <w:id w:val="1120960613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9D942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8"/>
                <w:id w:val="-67422618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08FBF" w14:textId="77777777" w:rsidR="00E854CC" w:rsidRPr="003C566D" w:rsidRDefault="00E854CC" w:rsidP="0078394D">
            <w:pPr>
              <w:spacing w:line="360" w:lineRule="auto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752E6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49"/>
                <w:id w:val="885144657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42A75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0"/>
                <w:id w:val="1307891607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D895E" w14:textId="77777777" w:rsidR="00E854CC" w:rsidRPr="003C566D" w:rsidRDefault="00000000" w:rsidP="0078394D">
            <w:pPr>
              <w:spacing w:line="360" w:lineRule="auto"/>
              <w:jc w:val="center"/>
              <w:rPr>
                <w:rFonts w:ascii="Times New Roman" w:eastAsia="Quattrocento Sans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tag w:val="goog_rdk_51"/>
                <w:id w:val="618570062"/>
              </w:sdtPr>
              <w:sdtContent>
                <w:r w:rsidR="00E854CC" w:rsidRPr="003C566D">
                  <w:rPr>
                    <w:rFonts w:ascii="Segoe UI Emoji" w:eastAsia="Fira Mono" w:hAnsi="Segoe UI Emoji" w:cs="Segoe UI Emoji"/>
                    <w:color w:val="000000"/>
                    <w:sz w:val="24"/>
                    <w:szCs w:val="24"/>
                  </w:rPr>
                  <w:t>⭐</w:t>
                </w:r>
              </w:sdtContent>
            </w:sdt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BC433" w14:textId="77777777" w:rsidR="00E854CC" w:rsidRPr="003C566D" w:rsidRDefault="00E854CC" w:rsidP="00783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5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 quality</w:t>
            </w:r>
          </w:p>
        </w:tc>
      </w:tr>
    </w:tbl>
    <w:p w14:paraId="5EF4E3E4" w14:textId="77777777" w:rsidR="00E854CC" w:rsidRPr="003C566D" w:rsidRDefault="00E854CC" w:rsidP="00AA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A6B836" w14:textId="1A68CE63" w:rsidR="00AA769F" w:rsidRPr="003C566D" w:rsidRDefault="00AA769F" w:rsidP="00AA769F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C566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3F5A2A4" wp14:editId="4C5BE2EA">
            <wp:extent cx="8863330" cy="3001645"/>
            <wp:effectExtent l="0" t="0" r="0" b="8255"/>
            <wp:docPr id="1270136895" name="Picture 2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136895" name="Picture 2" descr="A graph with numbers and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0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C566D">
        <w:rPr>
          <w:rFonts w:ascii="Times New Roman" w:hAnsi="Times New Roman" w:cs="Times New Roman"/>
          <w:b/>
          <w:bCs/>
          <w:noProof/>
          <w:color w:val="4472C4" w:themeColor="accent1"/>
          <w:sz w:val="24"/>
          <w:szCs w:val="24"/>
        </w:rPr>
        <w:t>Figure 1S</w:t>
      </w:r>
      <w:r w:rsidRPr="003C566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Leave-one-out analysis </w:t>
      </w:r>
      <w:r w:rsidRPr="003C566D">
        <w:rPr>
          <w:rFonts w:ascii="Times New Roman" w:hAnsi="Times New Roman" w:cs="Times New Roman"/>
          <w:b/>
          <w:bCs/>
          <w:sz w:val="24"/>
          <w:szCs w:val="24"/>
        </w:rPr>
        <w:t>of the more than 50% response rate in focal epilepsy</w:t>
      </w:r>
    </w:p>
    <w:p w14:paraId="3271497D" w14:textId="77777777" w:rsidR="000150EF" w:rsidRPr="003C566D" w:rsidRDefault="000150EF" w:rsidP="00C32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8A9AF7" w14:textId="41C277F1" w:rsidR="000150EF" w:rsidRPr="003C566D" w:rsidRDefault="006E1968" w:rsidP="00AA769F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C566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B16234E" wp14:editId="2AAB8761">
            <wp:extent cx="8863330" cy="3535680"/>
            <wp:effectExtent l="0" t="0" r="0" b="7620"/>
            <wp:docPr id="177490057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900579" name="Picture 177490057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150EF" w:rsidRPr="003C566D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igure 2S</w:t>
      </w:r>
      <w:r w:rsidR="000150EF" w:rsidRPr="003C566D">
        <w:rPr>
          <w:rFonts w:ascii="Times New Roman" w:hAnsi="Times New Roman" w:cs="Times New Roman"/>
          <w:b/>
          <w:bCs/>
          <w:sz w:val="24"/>
          <w:szCs w:val="24"/>
        </w:rPr>
        <w:t>. Leave-one-out analysis of the more than 50% response rate in combined epilepsy types.</w:t>
      </w:r>
    </w:p>
    <w:p w14:paraId="487870C2" w14:textId="77777777" w:rsidR="000150EF" w:rsidRPr="003C566D" w:rsidRDefault="000150EF" w:rsidP="00C32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ACD01B" w14:textId="523DA118" w:rsidR="00C327ED" w:rsidRPr="003C566D" w:rsidRDefault="00C327ED" w:rsidP="00C327ED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C566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14:paraId="15E08E9F" w14:textId="77777777" w:rsidR="00C327ED" w:rsidRPr="003C566D" w:rsidRDefault="00C327ED" w:rsidP="00C32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13BFFD" w14:textId="09D8B987" w:rsidR="00C327ED" w:rsidRPr="003C566D" w:rsidRDefault="00C327ED" w:rsidP="00C32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059085" w14:textId="5E909CC9" w:rsidR="00C327ED" w:rsidRPr="003C566D" w:rsidRDefault="00B5725F" w:rsidP="00AA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566D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BBDC320" wp14:editId="663F5361">
            <wp:extent cx="8863330" cy="4097655"/>
            <wp:effectExtent l="0" t="0" r="0" b="0"/>
            <wp:docPr id="21342070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207011" name="Picture 213420701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9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A769F" w:rsidRPr="003C566D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igure 3S</w:t>
      </w:r>
      <w:r w:rsidR="00AA769F" w:rsidRPr="003C566D">
        <w:rPr>
          <w:rFonts w:ascii="Times New Roman" w:hAnsi="Times New Roman" w:cs="Times New Roman"/>
          <w:b/>
          <w:bCs/>
          <w:sz w:val="24"/>
          <w:szCs w:val="24"/>
        </w:rPr>
        <w:t>. Analysis of complete seizure freedom in combined epilepsy types.</w:t>
      </w:r>
      <w:r w:rsidR="003941CC" w:rsidRPr="003C566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6088DF" wp14:editId="7D0D2B8D">
            <wp:extent cx="8863330" cy="3738245"/>
            <wp:effectExtent l="0" t="0" r="0" b="0"/>
            <wp:docPr id="73310370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103706" name="Picture 73310370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A769F" w:rsidRPr="003C566D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igure 4S</w:t>
      </w:r>
      <w:r w:rsidR="00AA769F" w:rsidRPr="003C566D">
        <w:rPr>
          <w:rFonts w:ascii="Times New Roman" w:hAnsi="Times New Roman" w:cs="Times New Roman"/>
          <w:b/>
          <w:bCs/>
          <w:sz w:val="24"/>
          <w:szCs w:val="24"/>
        </w:rPr>
        <w:t>. Leave one out analysis of complete seizure freedom in combined epilepsy types</w:t>
      </w:r>
    </w:p>
    <w:p w14:paraId="06D2C307" w14:textId="77777777" w:rsidR="00AA769F" w:rsidRPr="003C566D" w:rsidRDefault="00C327ED" w:rsidP="00AA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56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96207B" wp14:editId="7F68D3C4">
            <wp:extent cx="5943600" cy="2736215"/>
            <wp:effectExtent l="0" t="0" r="0" b="6985"/>
            <wp:docPr id="20559786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978628" name="Picture 205597862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16802" w14:textId="3A7DCA9D" w:rsidR="00AA769F" w:rsidRPr="003C566D" w:rsidRDefault="00AA769F" w:rsidP="00AA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566D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igure 5S</w:t>
      </w:r>
      <w:r w:rsidRPr="003C566D">
        <w:rPr>
          <w:rFonts w:ascii="Times New Roman" w:hAnsi="Times New Roman" w:cs="Times New Roman"/>
          <w:b/>
          <w:bCs/>
          <w:sz w:val="24"/>
          <w:szCs w:val="24"/>
        </w:rPr>
        <w:t>. Analysis of trail withdrawal due to TEAEs</w:t>
      </w:r>
    </w:p>
    <w:p w14:paraId="0D3BD1EF" w14:textId="77777777" w:rsidR="00AA769F" w:rsidRPr="003C566D" w:rsidRDefault="00AA769F" w:rsidP="00C32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389A5" w14:textId="77346BE2" w:rsidR="00C327ED" w:rsidRPr="003C566D" w:rsidRDefault="00C327ED" w:rsidP="00C32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566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1BC180" wp14:editId="10DB23D8">
            <wp:extent cx="5943600" cy="2390775"/>
            <wp:effectExtent l="0" t="0" r="0" b="9525"/>
            <wp:docPr id="103122070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220704" name="Picture 103122070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F77CE" w14:textId="219CEB5C" w:rsidR="00AA769F" w:rsidRPr="003C566D" w:rsidRDefault="00AA769F" w:rsidP="00AA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566D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igure 6S</w:t>
      </w:r>
      <w:r w:rsidRPr="003C566D">
        <w:rPr>
          <w:rFonts w:ascii="Times New Roman" w:hAnsi="Times New Roman" w:cs="Times New Roman"/>
          <w:b/>
          <w:bCs/>
          <w:sz w:val="24"/>
          <w:szCs w:val="24"/>
        </w:rPr>
        <w:t>. Leave one out analysis of trail withdrawal due to TEAEs</w:t>
      </w:r>
    </w:p>
    <w:p w14:paraId="52E8C0F6" w14:textId="77777777" w:rsidR="00AA769F" w:rsidRPr="003C566D" w:rsidRDefault="00AA769F" w:rsidP="00C32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95C668" w14:textId="4658BAD5" w:rsidR="00C327ED" w:rsidRPr="003C566D" w:rsidRDefault="00C327ED" w:rsidP="00C32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56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04653B" wp14:editId="24AC58D5">
            <wp:extent cx="5943600" cy="2832735"/>
            <wp:effectExtent l="0" t="0" r="0" b="5715"/>
            <wp:docPr id="208802374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023747" name="Picture 208802374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312F1" w14:textId="334C9B30" w:rsidR="00C327ED" w:rsidRPr="003C566D" w:rsidRDefault="00AA769F" w:rsidP="00AA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566D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igure 7S</w:t>
      </w:r>
      <w:r w:rsidRPr="003C566D">
        <w:rPr>
          <w:rFonts w:ascii="Times New Roman" w:hAnsi="Times New Roman" w:cs="Times New Roman"/>
          <w:b/>
          <w:bCs/>
          <w:sz w:val="24"/>
          <w:szCs w:val="24"/>
        </w:rPr>
        <w:t>. Analysis of trial withdrawal due to poor efficiency</w:t>
      </w:r>
    </w:p>
    <w:p w14:paraId="6A34E916" w14:textId="0ADECE35" w:rsidR="00C327ED" w:rsidRPr="003C566D" w:rsidRDefault="00C327ED" w:rsidP="00C32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56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99793C" wp14:editId="3ACCAC31">
            <wp:extent cx="5943600" cy="2486025"/>
            <wp:effectExtent l="0" t="0" r="0" b="9525"/>
            <wp:docPr id="46316598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165984" name="Picture 46316598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1FDF7" w14:textId="6CF65558" w:rsidR="00AA769F" w:rsidRPr="003C566D" w:rsidRDefault="00AA769F" w:rsidP="00C32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566D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igure 8S</w:t>
      </w:r>
      <w:r w:rsidRPr="003C566D">
        <w:rPr>
          <w:rFonts w:ascii="Times New Roman" w:hAnsi="Times New Roman" w:cs="Times New Roman"/>
          <w:b/>
          <w:bCs/>
          <w:sz w:val="24"/>
          <w:szCs w:val="24"/>
        </w:rPr>
        <w:t>. Leave one out analysis of trial withdrawal due to poor efficiency</w:t>
      </w:r>
    </w:p>
    <w:p w14:paraId="62FFE832" w14:textId="078D91B4" w:rsidR="00C327ED" w:rsidRPr="003C566D" w:rsidRDefault="00C327ED" w:rsidP="00C32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56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1B5F69" wp14:editId="7E2821BF">
            <wp:extent cx="5943600" cy="2713355"/>
            <wp:effectExtent l="0" t="0" r="0" b="0"/>
            <wp:docPr id="118418077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180773" name="Picture 118418077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42F15" w14:textId="77777777" w:rsidR="00AA769F" w:rsidRPr="003C566D" w:rsidRDefault="00AA769F" w:rsidP="00AA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566D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lastRenderedPageBreak/>
        <w:t>Figure 9S</w:t>
      </w:r>
      <w:r w:rsidRPr="003C566D">
        <w:rPr>
          <w:rFonts w:ascii="Times New Roman" w:hAnsi="Times New Roman" w:cs="Times New Roman"/>
          <w:b/>
          <w:bCs/>
          <w:sz w:val="24"/>
          <w:szCs w:val="24"/>
        </w:rPr>
        <w:t>. Analysis of retention rate</w:t>
      </w:r>
    </w:p>
    <w:p w14:paraId="262B8E70" w14:textId="77777777" w:rsidR="00AA769F" w:rsidRPr="003C566D" w:rsidRDefault="00AA769F" w:rsidP="00C32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4579FD" w14:textId="2C65BCDF" w:rsidR="00C327ED" w:rsidRPr="003C566D" w:rsidRDefault="00C327ED" w:rsidP="00C32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56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0B884F" wp14:editId="13791B9D">
            <wp:extent cx="5943600" cy="2029460"/>
            <wp:effectExtent l="0" t="0" r="0" b="8890"/>
            <wp:docPr id="75657368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573682" name="Picture 75657368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DC989" w14:textId="6CDBC287" w:rsidR="00AA769F" w:rsidRPr="003C566D" w:rsidRDefault="00AA769F" w:rsidP="00AA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566D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igure 10S</w:t>
      </w:r>
      <w:r w:rsidRPr="003C566D">
        <w:rPr>
          <w:rFonts w:ascii="Times New Roman" w:hAnsi="Times New Roman" w:cs="Times New Roman"/>
          <w:b/>
          <w:bCs/>
          <w:sz w:val="24"/>
          <w:szCs w:val="24"/>
        </w:rPr>
        <w:t>. Leave one out analysis of the retention rate</w:t>
      </w:r>
    </w:p>
    <w:p w14:paraId="694EEC3F" w14:textId="77777777" w:rsidR="00AA769F" w:rsidRPr="003C566D" w:rsidRDefault="00AA769F" w:rsidP="00AA76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BDA55C" w14:textId="77777777" w:rsidR="00AA769F" w:rsidRPr="003C566D" w:rsidRDefault="00AA769F" w:rsidP="00C32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A769F" w:rsidRPr="003C566D" w:rsidSect="003B2C16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Fira Mono">
    <w:charset w:val="00"/>
    <w:family w:val="modern"/>
    <w:pitch w:val="fixed"/>
    <w:sig w:usb0="40000287" w:usb1="02003801" w:usb2="00000000" w:usb3="00000000" w:csb0="0000009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M0MQAiY3NLIwsjSyUdpeDU4uLM/DyQAqNaAFJOEiEsAAAA"/>
  </w:docVars>
  <w:rsids>
    <w:rsidRoot w:val="00EE3974"/>
    <w:rsid w:val="000150EF"/>
    <w:rsid w:val="000B231C"/>
    <w:rsid w:val="00106743"/>
    <w:rsid w:val="0024017C"/>
    <w:rsid w:val="003941CC"/>
    <w:rsid w:val="003B2C16"/>
    <w:rsid w:val="003C566D"/>
    <w:rsid w:val="006E1968"/>
    <w:rsid w:val="00975ED4"/>
    <w:rsid w:val="009A35F4"/>
    <w:rsid w:val="00A87F99"/>
    <w:rsid w:val="00AA769F"/>
    <w:rsid w:val="00B5725F"/>
    <w:rsid w:val="00C327ED"/>
    <w:rsid w:val="00E60A7C"/>
    <w:rsid w:val="00E854CC"/>
    <w:rsid w:val="00EE3974"/>
    <w:rsid w:val="00F72D29"/>
    <w:rsid w:val="00FC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64DB05"/>
  <w15:chartTrackingRefBased/>
  <w15:docId w15:val="{EFB0D7EB-4EC0-4C9C-B4A3-6098004C8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75</Words>
  <Characters>1703</Characters>
  <Application>Microsoft Office Word</Application>
  <DocSecurity>0</DocSecurity>
  <Lines>235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bdel Moneim Abbas Mohammed</dc:creator>
  <cp:keywords/>
  <dc:description/>
  <cp:lastModifiedBy>'Ahmed mohamed Elsayed mohamed anany'</cp:lastModifiedBy>
  <cp:revision>4</cp:revision>
  <dcterms:created xsi:type="dcterms:W3CDTF">2024-06-22T09:52:00Z</dcterms:created>
  <dcterms:modified xsi:type="dcterms:W3CDTF">2024-06-22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4bf992c2a0592a5527a454f5f04f66aa8f58e56df48da26decf631c23198fb</vt:lpwstr>
  </property>
</Properties>
</file>